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46AF3" w14:textId="373A786A" w:rsidR="000A6676" w:rsidRPr="00367F43" w:rsidRDefault="0095766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2</w:t>
      </w:r>
      <w:r w:rsidR="003B6D20" w:rsidRPr="00367F43">
        <w:rPr>
          <w:rFonts w:ascii="Arial" w:hAnsi="Arial" w:cs="Arial"/>
          <w:b/>
          <w:sz w:val="20"/>
        </w:rPr>
        <w:t xml:space="preserve">. </w:t>
      </w:r>
      <w:r w:rsidR="00F73410">
        <w:rPr>
          <w:rFonts w:ascii="Arial" w:hAnsi="Arial" w:cs="Arial"/>
          <w:sz w:val="20"/>
        </w:rPr>
        <w:t>MiSeq derived</w:t>
      </w:r>
      <w:r w:rsidR="003B6D20" w:rsidRPr="00367F43">
        <w:rPr>
          <w:rFonts w:ascii="Arial" w:hAnsi="Arial" w:cs="Arial"/>
          <w:sz w:val="20"/>
        </w:rPr>
        <w:t xml:space="preserve"> </w:t>
      </w:r>
      <w:r w:rsidR="008B0A0C" w:rsidRPr="00367F43">
        <w:rPr>
          <w:rFonts w:ascii="Arial" w:hAnsi="Arial" w:cs="Arial"/>
          <w:sz w:val="20"/>
        </w:rPr>
        <w:t>g</w:t>
      </w:r>
      <w:r w:rsidR="003B6D20" w:rsidRPr="00367F43">
        <w:rPr>
          <w:rFonts w:ascii="Arial" w:hAnsi="Arial" w:cs="Arial"/>
          <w:sz w:val="20"/>
        </w:rPr>
        <w:t>enotypes</w:t>
      </w:r>
      <w:r w:rsidR="00F73410">
        <w:rPr>
          <w:rFonts w:ascii="Arial" w:hAnsi="Arial" w:cs="Arial"/>
          <w:sz w:val="20"/>
        </w:rPr>
        <w:t xml:space="preserve"> for Gombe chimpanzees at eight STR loci</w:t>
      </w:r>
    </w:p>
    <w:tbl>
      <w:tblPr>
        <w:tblW w:w="0" w:type="auto"/>
        <w:tblInd w:w="28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41"/>
        <w:gridCol w:w="810"/>
        <w:gridCol w:w="900"/>
        <w:gridCol w:w="540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</w:tblGrid>
      <w:tr w:rsidR="00885237" w:rsidRPr="006050A9" w14:paraId="73D57BC3" w14:textId="77777777" w:rsidTr="00B83703">
        <w:trPr>
          <w:trHeight w:val="540"/>
        </w:trPr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7E9241" w14:textId="19A45D9D" w:rsidR="0046502F" w:rsidRPr="006050A9" w:rsidRDefault="008B0A0C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mple c</w:t>
            </w:r>
            <w:r w:rsidR="0046502F"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64B562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ate</w:t>
            </w:r>
          </w:p>
          <w:p w14:paraId="26BDA041" w14:textId="38A16DBF" w:rsidR="00225B11" w:rsidRPr="006050A9" w:rsidRDefault="008B0A0C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</w:t>
            </w:r>
            <w:r w:rsidR="00225B11"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llec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B9B2E1" w14:textId="6BA47F0A" w:rsidR="0046502F" w:rsidRPr="006050A9" w:rsidRDefault="0046502F" w:rsidP="00D01204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</w:t>
            </w:r>
            <w:r w:rsidR="00225B11"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mp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="00D01204"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1056B4" w14:textId="7F9A574D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m</w:t>
            </w:r>
            <w:r w:rsidR="00367F4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.</w:t>
            </w:r>
            <w:r w:rsidR="00367F43" w:rsidRPr="00F80B1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DAFFA0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8D547F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EF6EE5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7E0A41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5C28E5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99A565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6AE31D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97BE0E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62F5DB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7E9312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DD0271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B367EB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A6650F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7FBD41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_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8C2110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_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DD0A01" w14:textId="77777777" w:rsidR="0046502F" w:rsidRPr="006050A9" w:rsidRDefault="0046502F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_2</w:t>
            </w:r>
          </w:p>
        </w:tc>
      </w:tr>
      <w:tr w:rsidR="00B83703" w:rsidRPr="006050A9" w14:paraId="2934806B" w14:textId="77777777" w:rsidTr="00B83703">
        <w:trPr>
          <w:trHeight w:val="300"/>
        </w:trPr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8E8" w14:textId="118A7A4B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19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8/0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E79" w14:textId="2C2DB1D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Yolanda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C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C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b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7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5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E8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5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7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9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C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4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3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5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F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4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6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D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F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35912F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F91" w14:textId="0A12E291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E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4/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D0C" w14:textId="17D39AA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eethov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6A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F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C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D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F3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1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3F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39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C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E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B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9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BA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5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48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4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79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11F89AD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FAC" w14:textId="2B73871B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6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3/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563" w14:textId="7164CCE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qu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0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C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0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FB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C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3B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2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5F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B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38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9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0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59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9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B0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B3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DE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6251EBB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DF3" w14:textId="50AA2C55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9F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3/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7F2" w14:textId="4DB01C3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aik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5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2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4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0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2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EB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A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43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4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4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E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1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760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8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6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2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1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2EABE4CC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223" w14:textId="28FB6DA5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6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28/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40E1" w14:textId="603637BB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-0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C4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2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6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1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7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F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5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2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E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D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A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B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F0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9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0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C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5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3FA0EB4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B02" w14:textId="7FB0495D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7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7/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CE2" w14:textId="2501A75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kos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5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2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D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C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4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5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68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6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A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8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2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7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C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C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0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96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D4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9EE347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D0B" w14:textId="3525A178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05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8/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2CE" w14:textId="14763E7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obl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C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7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F9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8B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F9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B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E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8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68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23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4B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4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5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5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0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9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15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64568A0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01E" w14:textId="5F96BEE1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C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11/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AD7" w14:textId="03A8A05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laik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3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3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0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8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A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AF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8E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0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3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12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9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8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1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0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1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E4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A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4E7618E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E92" w14:textId="48F7A58C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0A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4/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D4F" w14:textId="6DC474B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t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7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D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E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0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2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5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2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8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9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8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2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3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A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35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F2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3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BB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71F763CC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C57" w14:textId="55982606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A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11/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6324" w14:textId="4957D5DB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ch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30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A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51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D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3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7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4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B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0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2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87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6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8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B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0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7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FB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4415B5A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D22" w14:textId="7186A5EB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2D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13/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4DB" w14:textId="1D15822B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hereh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38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0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A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F2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3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7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8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3A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C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2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2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2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C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9E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C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1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A9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713B45D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B2A" w14:textId="627D071C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 </w:t>
            </w: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A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5/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078" w14:textId="7CD8F9D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im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A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3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B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45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A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4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D8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B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2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8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65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4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D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5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8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91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F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A613F6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A8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2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11/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AC8B" w14:textId="1CFDE5B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and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C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E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8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9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E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B2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D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CC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E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0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E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E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7A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4A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A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3A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8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E73557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9C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5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2/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F15" w14:textId="79D1E65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co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F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7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C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5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8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7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F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A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8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A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A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7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CE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E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B3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E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D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9C91D4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30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6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9/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9A3" w14:textId="700CA0C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itan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CF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B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3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6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F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9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C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84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6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A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0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3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D1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4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8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4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7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1B65B94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396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2ED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19/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DEF" w14:textId="29589200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reml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6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B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3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8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8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4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8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A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3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0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E3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C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D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8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04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84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F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1017E4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D67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A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7/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434" w14:textId="1B6BCE6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ti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8E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1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5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3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A5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3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C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2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05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9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3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E7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E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A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891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A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A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B6C9BC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ED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F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19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9ED" w14:textId="1FA50F3A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-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2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B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F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1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8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BE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FD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9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35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A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9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5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0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9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9F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E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EF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46B7AA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64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94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8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7A7" w14:textId="04A1851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held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D4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8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2A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1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E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7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9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BD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97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5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F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A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6B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6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1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B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4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853A8F4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AE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1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8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32D" w14:textId="60FDC52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u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1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A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9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55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A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0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4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B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9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70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0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1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F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C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A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F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A8D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64027B4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DA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2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7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572" w14:textId="670E48D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and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3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A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8A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C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B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18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4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9FC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5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9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21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39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F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D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6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B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E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173B12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F4C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4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9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987" w14:textId="5358FC6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-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3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B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89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1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98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C6E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1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9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7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B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4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1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DD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0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26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F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5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E3A954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EC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50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9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325" w14:textId="79F8DD80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r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8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2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66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4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3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3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8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2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8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9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1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18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7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7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C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5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E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DC0F72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91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B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28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694" w14:textId="1BC5ADF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arbe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C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EC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9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9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D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3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F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0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4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9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C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F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4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D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F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4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D6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0A6FF7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8A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1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3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BDF" w14:textId="3C341D8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ut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EE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C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8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1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93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E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E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F5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1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E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A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8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12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0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E8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090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9B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2046E3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B1C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2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7/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2E1" w14:textId="68414ED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rod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4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0B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E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1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C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F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E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A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63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DB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B4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4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D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E8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4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20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4E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17562E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BF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D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6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F004" w14:textId="61313F0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o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81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1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9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B7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E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5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9B3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2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5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7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A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0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4E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EC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5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2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2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BBDB6E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FD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B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14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701" w14:textId="12108AF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0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E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6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6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2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4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A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C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3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D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B1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C2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D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D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C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24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D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69D8759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A40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2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2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7D1" w14:textId="1629BFA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aroz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3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F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1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E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8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F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8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8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C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6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3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2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8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88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9C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D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1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BDC6DD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6C7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CA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B14" w14:textId="530BEB7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af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7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9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EE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0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1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B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B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1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FA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2B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92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1F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C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C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3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1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2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234AA7D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EA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B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1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905" w14:textId="4BBB537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oog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79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0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5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1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89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5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08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E4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B5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F4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83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E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D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0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5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C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F3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3E4DA21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F7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C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2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001" w14:textId="2E6B51AD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ub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E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3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2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1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9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EF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E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4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3C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C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4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F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3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5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2D1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140" w14:textId="38BD630E" w:rsidR="00B83703" w:rsidRPr="006050A9" w:rsidRDefault="00081A34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  <w:bookmarkStart w:id="0" w:name="_GoBack"/>
            <w:bookmarkEnd w:id="0"/>
            <w:r w:rsidR="00B83703"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0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779421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845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4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5D7" w14:textId="52525F6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ond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7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B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A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2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D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3F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D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3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A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4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E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E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7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A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A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9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CF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AFB6A2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7C4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0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3931" w14:textId="01FEC13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erdin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C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3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B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2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F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3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A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1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5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49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6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B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0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6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65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05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3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356F0B6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DE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7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DA68" w14:textId="2D3FA70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-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F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A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D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0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7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EA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C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70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0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5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9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C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C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4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1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F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B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7137166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B4C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2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461" w14:textId="07588E3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ybe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8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1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0A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B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E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2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9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4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D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9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6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5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D4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D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6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98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E5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6ACA92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57E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5D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2C9" w14:textId="2270811D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poll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2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9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9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D2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7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2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2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9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C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90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4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6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7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9C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B4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8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D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13B7704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DBF7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F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59A" w14:textId="51B85CD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mb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E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6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C7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D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7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3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5A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7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E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1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F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2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6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9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11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4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76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644665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EF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3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921" w14:textId="04ED74F0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mil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A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15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7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8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4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1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7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25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F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A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0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40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DC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F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63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1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2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3BCD190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AF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3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2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913D" w14:textId="70BF036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i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05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30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3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15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3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7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5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9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8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7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2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F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CF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6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2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6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1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ECB1A8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AC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B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478" w14:textId="1243C40A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r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9A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E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9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ED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10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1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4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FE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B1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A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9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6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A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4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8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8A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0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7B4BB73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E9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E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2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969" w14:textId="28B10C7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it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9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3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3A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4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4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3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8D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F3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D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4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3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0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DF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6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F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7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15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84354B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C0D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A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2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AC3" w14:textId="7FF0751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Yama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E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2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1F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3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2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5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1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B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D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9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3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6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D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B9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9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0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5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91FA181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15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1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2FA" w14:textId="16317F1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Zel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2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E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B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C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33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1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2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5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4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0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6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6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1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8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9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3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5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F611EE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2A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5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9B9" w14:textId="386E5E2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Zind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92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B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39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9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0A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3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4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0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E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9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A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5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C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B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90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D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06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2464CD3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F5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lastRenderedPageBreak/>
              <w:t>3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9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79C" w14:textId="0F749B2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iaz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0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9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B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E5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7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DE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6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65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6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7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A5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9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1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B7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5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E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C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1A7E20D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DE0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E8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CA3" w14:textId="37DBACD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amps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B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9B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8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C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4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F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C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9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0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0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7C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03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3A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A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3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4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5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61F612EC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00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D2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0E61" w14:textId="658F6190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gan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9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5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F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09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03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F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3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8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8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6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52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8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E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7B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7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AA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0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82979F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D43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5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F11" w14:textId="0E34E4F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oret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D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7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1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6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D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D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3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CB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E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3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0B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3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2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7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D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97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93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F64BD1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E7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AB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D60" w14:textId="3B51FED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la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53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3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0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8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0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6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9D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A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3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C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26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44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B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1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1E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C9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D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1EC1F6B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E1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CB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1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33B" w14:textId="51C76B5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e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D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4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C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9D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9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0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4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6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2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A4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D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6E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B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4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4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6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3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7351560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AA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75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2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042" w14:textId="7815521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ipa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7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F9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F9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F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4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3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21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F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4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5D9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5C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1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E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5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D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D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47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3F4D83C1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83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53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3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14D7" w14:textId="13E7BBF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d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7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619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D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8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B8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D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5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36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D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E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1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1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A1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3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1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0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6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743F3CC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B3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5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3AE" w14:textId="748BCCD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Ze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2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6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B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9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0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A7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1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E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5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C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6D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F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2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A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3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3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6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5B4E074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CA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5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009" w14:textId="05F10CD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dg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09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9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6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7B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D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DB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2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A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9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9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9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0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7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AC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F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7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5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AB3283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81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BB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470" w14:textId="283E570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0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9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0B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F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7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6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F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6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5A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7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B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9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3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6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9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00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3D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756CDDB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7E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6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1FA2" w14:textId="338BC2A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ilk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A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8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3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2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D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1D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2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5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4E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F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D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1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2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2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37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DE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69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1887C4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8B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A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15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A29" w14:textId="1527DE3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old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8B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B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A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9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7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C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BA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A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E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9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8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5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8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F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7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5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0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5376249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C667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B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19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4B1" w14:textId="69F8D4B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indb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C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0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3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F2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F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0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8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C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2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D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72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B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3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4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4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C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D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15E703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B80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F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7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BBA" w14:textId="06858E8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ud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1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CA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0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0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B9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F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D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791" w14:textId="7AA2B488" w:rsidR="00B83703" w:rsidRPr="006050A9" w:rsidRDefault="00B83703" w:rsidP="0048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B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F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7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2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23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8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99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B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365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6CD843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7E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A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20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90B" w14:textId="1094647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a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7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2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8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BB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A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8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2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31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F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E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4F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71E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1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7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08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2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B7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B0FF9A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DD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E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15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91E" w14:textId="07D77B4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pp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2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4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C5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95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EB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B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A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2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4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5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F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E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C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D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A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4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F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594936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C5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F0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25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F5E" w14:textId="65396A4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uta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6C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5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C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C1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A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3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A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B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A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C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9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E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C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0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2D0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A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9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4CEA1F5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E1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6D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4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08B" w14:textId="6A84DFF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rz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2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FB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4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92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A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D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EC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E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9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2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92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1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8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76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F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B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0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B286CF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E9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E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9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D27" w14:textId="78E2995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reu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B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8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28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8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5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E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B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5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9E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5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1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0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2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EB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93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B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F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84BBF21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10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3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1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6E3" w14:textId="0E069FD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ossm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6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85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94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8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E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18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6F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57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5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1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F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1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8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A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C6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9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4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D90A71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76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C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8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E3C" w14:textId="0FCECB2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ur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F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8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2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2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D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EF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5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0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7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6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B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C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89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E0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C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6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A7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05CAA1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38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1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6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AD4" w14:textId="3351AEBD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e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E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E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E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A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1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E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6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9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62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4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1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9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0B92" w14:textId="120FB928" w:rsidR="00B83703" w:rsidRPr="006050A9" w:rsidRDefault="00EA5281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</w:t>
            </w:r>
            <w:r w:rsidR="00B83703"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AE0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2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0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4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5F51165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FB1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66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6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07A" w14:textId="7E43508B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uk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5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51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3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01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7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9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B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6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9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7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2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90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09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1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A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A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B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1A478D4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76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6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20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97E" w14:textId="7E5DF50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if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58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C6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4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F0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E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78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2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5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0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4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8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1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1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3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0F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5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E7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514D45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598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25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4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147" w14:textId="5769CEA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3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23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3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28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4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68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2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B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B0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39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B0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D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D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6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0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5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42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15A9F00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161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B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3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CDE" w14:textId="7038802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a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A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3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8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2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C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7B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F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E3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6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4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2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7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48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D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0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7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3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</w:tr>
      <w:tr w:rsidR="00B83703" w:rsidRPr="006050A9" w14:paraId="1E23BEB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195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89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09C" w14:textId="2899A97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chwein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8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D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09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C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7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F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AD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D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C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4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8D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E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32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CE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5C6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A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9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63B55D7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B9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27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1B9" w14:textId="073375D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lid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A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C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05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6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20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2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DF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09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F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5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EB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8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8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1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E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9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87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1F98839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73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93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E98B" w14:textId="1806E04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ph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A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9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52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5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3A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2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B8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6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2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7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B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9F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F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1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C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1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6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CD80B2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D1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9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6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ACE" w14:textId="2933E70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ill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BC5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E2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5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8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C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1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77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4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B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A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33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C4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E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37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2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B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D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5C3455A4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A96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EA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4FF" w14:textId="02C597B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p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D0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B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E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1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8A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A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BE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A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D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F1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F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3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9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9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D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5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2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</w:tr>
      <w:tr w:rsidR="00B83703" w:rsidRPr="006050A9" w14:paraId="1F049D9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544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6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9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15B" w14:textId="28C303B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liz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CB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F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EE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C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8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4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4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1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65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A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E9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A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61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2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E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1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9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C79BC87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40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05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0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A7B" w14:textId="2A1128D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parr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3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C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D9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E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C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02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6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5A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B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D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C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5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B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0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D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5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C1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FC155C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76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8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F97C" w14:textId="4FC4774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Jiff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C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9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9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4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2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3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B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A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3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0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1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2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8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8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B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1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6F73558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22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EA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E69" w14:textId="11F16ED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loss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7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C0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3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5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35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E5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A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2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D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1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97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6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BDF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A0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F9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9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B4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034020D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80FF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A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9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FC1" w14:textId="13A1CC2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me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469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E2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B0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FD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7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F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48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5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7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888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9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1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73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0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98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9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A26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42250C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0C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9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9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C67" w14:textId="48FFF35D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oro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2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08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3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8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D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C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7D7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5E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28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8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2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3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B4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AB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8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7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DC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168AC0C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7F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91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6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5976" w14:textId="02D0534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Vanil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4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E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E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A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8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2C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D2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D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0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9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5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36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D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F3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6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AA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6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65C51C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BE1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8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11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1F5" w14:textId="477F3C1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o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A61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2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F4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0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EDF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C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8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A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6F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1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E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C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CE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A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7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1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E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12E530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86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B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22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4F4" w14:textId="4F38353D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iml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C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6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9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BA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9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5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C4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7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5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1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38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8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E2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0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B7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64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3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286C0DD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BC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1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1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2A9" w14:textId="75289BD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asek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92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2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3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9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1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5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0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B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7F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3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9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6B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6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FA8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A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DB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5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692E07B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3A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E8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1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A32" w14:textId="497D9D9B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aha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9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F3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0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B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9C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A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46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1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D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5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F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3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8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9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16D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5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E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3989534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C28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8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5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67E" w14:textId="66C5DFE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man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DA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99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4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3A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5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59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C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E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9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2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C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C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F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5C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F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7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47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75C5193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A5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1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8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B23" w14:textId="5A96C0E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usti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5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F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1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A3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0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6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CD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7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D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D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1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F0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2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9F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0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C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6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399ED90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86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5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0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31A" w14:textId="1442835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owy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B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2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4B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6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88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5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6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5C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C5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C4D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1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6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3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4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6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DE8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5E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20AA103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CC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B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7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CC5" w14:textId="61EC13F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lir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EA2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1FE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21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9A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E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9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0B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4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2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A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4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8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E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6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ED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71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9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542C4A7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2E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1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8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292" w14:textId="44B9474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We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0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1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8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2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8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798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6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4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5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A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5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AA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3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1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CB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1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E9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7D5126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1A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B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9/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8888" w14:textId="19F6581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7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BC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B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E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2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D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8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F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A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5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E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2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C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61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9E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AD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0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36C352C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A6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E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1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183" w14:textId="355E243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irot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35C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E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1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9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2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0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F6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C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9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F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D0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F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8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7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F4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FA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8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78463B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0E8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A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8DB" w14:textId="6717DCA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yo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1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9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7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3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6E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D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A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31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B0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C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3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5EE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AB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C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6C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7E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69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047C8AB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2B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C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303" w14:textId="2D4C824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amwi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9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4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54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4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1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D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5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B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9F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4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3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F8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3E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1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5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D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A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48864B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905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6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3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74E" w14:textId="00D927D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if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7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C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4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94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D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67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6B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E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14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E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4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0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9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4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F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93B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5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7642B64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8A8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0AA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7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599" w14:textId="6979884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dhi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BE7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7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6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6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2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C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3C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E75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E9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8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BE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5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8B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F9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B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B6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0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</w:tr>
      <w:tr w:rsidR="00B83703" w:rsidRPr="006050A9" w14:paraId="3E15482D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BC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EEC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EA7" w14:textId="4F475EA3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Otal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5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7F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1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E8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92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D5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8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85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3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B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18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158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07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3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F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6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A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4439C5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B81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6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8BD" w14:textId="130DF2B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omo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04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40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F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2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2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2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8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FE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6E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9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AC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A8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9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2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A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93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66B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70F0A05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32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C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40F" w14:textId="1963B54C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izm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D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6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8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89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F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5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5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A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C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B3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61D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88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C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4A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9B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2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4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0BA9D2E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C1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AB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44E" w14:textId="1F44953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oc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B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6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E8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7C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A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A0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4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B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D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9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D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5B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8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A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1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E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9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4265C3D2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ACA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E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029" w14:textId="47343670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ishel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AF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1A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CB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4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9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EE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6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56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B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D4A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D7D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0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5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CB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1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2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F0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4FDE6CCC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32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7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223" w14:textId="16240B5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bo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CC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51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4A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10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9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3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E0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6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8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2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7E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9D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C2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F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B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40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CB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4C68D33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C69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AD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E82" w14:textId="23B3B62F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kiw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C1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2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56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73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EB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F8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5C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F5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8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2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6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0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A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1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96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02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3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5EE98E6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2E0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50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5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1DC" w14:textId="6138C50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ns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62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AA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E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A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F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3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0B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9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1C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8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8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61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E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E5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5F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E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D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</w:tr>
      <w:tr w:rsidR="00B83703" w:rsidRPr="006050A9" w14:paraId="2FBFC7A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F3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4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5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F6D" w14:textId="3C355AE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d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F51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4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59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A4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7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A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B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2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30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7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D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35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E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C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E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4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C3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B85F32E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158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39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D349" w14:textId="687DEE4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a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E4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D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4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A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0A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0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3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C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1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F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C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3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3B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0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8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0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982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3BFC6CBA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6B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D8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B3B" w14:textId="05B0E099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nd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7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E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51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46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63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E2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C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1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2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E15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47C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0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B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D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C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8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C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4443CC11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15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5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B38" w14:textId="6CE47C9A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ann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3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A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64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72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C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A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F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7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F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9F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FA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AC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4A4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36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ED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1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1F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2266BCE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EA4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AF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1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903" w14:textId="0539A20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ez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C6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E3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0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0B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0D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81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4C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D8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15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8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65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6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57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1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48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6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7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48CB1910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FF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03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2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2324" w14:textId="5B38B8AA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umumb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6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1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214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16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43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E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6E6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B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88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1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35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6D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6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F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3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9B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8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4639CE4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1CE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21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8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726" w14:textId="72DE9A6E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hwal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3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83F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2E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0C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249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7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B3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F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52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0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391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E6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ED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D3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3B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06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8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50DC43AB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C12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3C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6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ACD" w14:textId="3F4065E8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lit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02C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0F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54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1B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7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A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F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7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E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87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4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E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B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67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7D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0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3D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03BBA61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08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242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9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547" w14:textId="1976E68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ir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A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E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D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0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B9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51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F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30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A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F70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A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C3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9AE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F8E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B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0D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0B0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1342DCC6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C8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39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18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807E" w14:textId="2C84C265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B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4F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01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E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8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01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2B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C2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C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5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A5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AA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E0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B8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04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1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347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</w:tr>
      <w:tr w:rsidR="00B83703" w:rsidRPr="006050A9" w14:paraId="3200ADC4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5D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0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7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D9F" w14:textId="50B441E2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ib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5A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5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D3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9F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78B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3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352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63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74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E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8F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B4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53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A5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4F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98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58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045AA458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8DC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5E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7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A8F" w14:textId="598FC1F7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amb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0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054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5A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96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855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4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B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5F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7A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4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AC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6E0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37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41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8B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71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60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</w:tr>
      <w:tr w:rsidR="00B83703" w:rsidRPr="006050A9" w14:paraId="089E4493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0BD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2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1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C9D3" w14:textId="56C27531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onyag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A0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26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3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5B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19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4F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27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84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5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D5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F3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40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C4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A77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6F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A4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22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200E70BF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788B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EB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3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46F" w14:textId="6B658886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o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84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K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A1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22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E04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5A7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4A1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8E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1A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29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F00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E9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8AF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56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CF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E171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A2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-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90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-a</w:t>
            </w:r>
          </w:p>
        </w:tc>
      </w:tr>
      <w:tr w:rsidR="00B83703" w:rsidRPr="006050A9" w14:paraId="52064629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2A3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2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A57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28/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7B9" w14:textId="1BE0E32A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eaton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17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9C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F2A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FC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48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DDD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D7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b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D4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BE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0A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8B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1C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A2C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EC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BA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956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AD9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  <w:tr w:rsidR="00B83703" w:rsidRPr="006050A9" w14:paraId="5915B9C5" w14:textId="77777777" w:rsidTr="00B83703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82D6" w14:textId="77777777" w:rsidR="00B83703" w:rsidRPr="006050A9" w:rsidRDefault="00B83703" w:rsidP="0046502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5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33D2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9/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BE3B" w14:textId="0FAC6844" w:rsidR="00B83703" w:rsidRPr="00B83703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370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az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A71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E608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C87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D43E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410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FEE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FCE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C020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77605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79B5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7C39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4B9B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5C4A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5AB3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5A5F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C414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-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1DBD" w14:textId="77777777" w:rsidR="00B83703" w:rsidRPr="006050A9" w:rsidRDefault="00B83703" w:rsidP="0046502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-a</w:t>
            </w:r>
          </w:p>
        </w:tc>
      </w:tr>
    </w:tbl>
    <w:p w14:paraId="318499CD" w14:textId="77777777" w:rsidR="00D338C6" w:rsidRDefault="00D338C6">
      <w:pPr>
        <w:rPr>
          <w:sz w:val="16"/>
          <w:szCs w:val="16"/>
        </w:rPr>
      </w:pPr>
    </w:p>
    <w:p w14:paraId="63DAA9AE" w14:textId="7562C355" w:rsidR="00694EF5" w:rsidRPr="000A6676" w:rsidRDefault="00367F43" w:rsidP="000C6F94">
      <w:pPr>
        <w:ind w:firstLine="270"/>
        <w:rPr>
          <w:rFonts w:ascii="Arial" w:hAnsi="Arial" w:cs="Arial"/>
          <w:sz w:val="18"/>
          <w:szCs w:val="16"/>
        </w:rPr>
      </w:pPr>
      <w:r w:rsidRPr="00F80B10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vertAlign w:val="superscript"/>
        </w:rPr>
        <w:t>†</w:t>
      </w:r>
      <w:r w:rsidR="007C47BC">
        <w:rPr>
          <w:rFonts w:ascii="Arial" w:hAnsi="Arial" w:cs="Arial"/>
          <w:sz w:val="18"/>
          <w:szCs w:val="16"/>
        </w:rPr>
        <w:t>Gombe community:</w:t>
      </w:r>
      <w:r w:rsidR="00694EF5" w:rsidRPr="000A6676">
        <w:rPr>
          <w:rFonts w:ascii="Arial" w:hAnsi="Arial" w:cs="Arial"/>
          <w:sz w:val="18"/>
          <w:szCs w:val="16"/>
        </w:rPr>
        <w:t xml:space="preserve"> KK – Kasekela; MT – Mitumba; KL - Kalande</w:t>
      </w:r>
    </w:p>
    <w:sectPr w:rsidR="00694EF5" w:rsidRPr="000A6676" w:rsidSect="00710A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2F"/>
    <w:rsid w:val="00081A34"/>
    <w:rsid w:val="000A6676"/>
    <w:rsid w:val="000C6F94"/>
    <w:rsid w:val="00225B11"/>
    <w:rsid w:val="00367F43"/>
    <w:rsid w:val="003B6D20"/>
    <w:rsid w:val="003E2367"/>
    <w:rsid w:val="0046502F"/>
    <w:rsid w:val="00477F34"/>
    <w:rsid w:val="00482CC7"/>
    <w:rsid w:val="00493E68"/>
    <w:rsid w:val="006050A9"/>
    <w:rsid w:val="00694EF5"/>
    <w:rsid w:val="006D344B"/>
    <w:rsid w:val="00710A5D"/>
    <w:rsid w:val="00740555"/>
    <w:rsid w:val="007C47BC"/>
    <w:rsid w:val="00885237"/>
    <w:rsid w:val="008B0A0C"/>
    <w:rsid w:val="0095766B"/>
    <w:rsid w:val="00AE4439"/>
    <w:rsid w:val="00B83703"/>
    <w:rsid w:val="00D01204"/>
    <w:rsid w:val="00D338C6"/>
    <w:rsid w:val="00EA5281"/>
    <w:rsid w:val="00F7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3A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0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228</Words>
  <Characters>12705</Characters>
  <Application>Microsoft Macintosh Word</Application>
  <DocSecurity>0</DocSecurity>
  <Lines>105</Lines>
  <Paragraphs>29</Paragraphs>
  <ScaleCrop>false</ScaleCrop>
  <Company/>
  <LinksUpToDate>false</LinksUpToDate>
  <CharactersWithSpaces>1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rbian</dc:creator>
  <cp:keywords/>
  <dc:description/>
  <cp:lastModifiedBy>Hannah Barbian</cp:lastModifiedBy>
  <cp:revision>22</cp:revision>
  <dcterms:created xsi:type="dcterms:W3CDTF">2018-02-05T21:51:00Z</dcterms:created>
  <dcterms:modified xsi:type="dcterms:W3CDTF">2018-05-09T03:36:00Z</dcterms:modified>
</cp:coreProperties>
</file>